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E0B79" w14:textId="336330C8" w:rsidR="00541114" w:rsidRPr="007F4B64" w:rsidRDefault="00541114">
      <w:pPr>
        <w:rPr>
          <w:lang w:val="en-US"/>
        </w:rPr>
      </w:pPr>
      <w:bookmarkStart w:id="0" w:name="_GoBack"/>
      <w:bookmarkEnd w:id="0"/>
    </w:p>
    <w:p w14:paraId="472D1592" w14:textId="0A2530AA" w:rsidR="00BA5055" w:rsidRDefault="00541114" w:rsidP="00541114">
      <w:pPr>
        <w:pStyle w:val="Heading1"/>
        <w:rPr>
          <w:lang w:val="en-US"/>
        </w:rPr>
      </w:pPr>
      <w:r w:rsidRPr="007F4B64">
        <w:rPr>
          <w:lang w:val="en-US"/>
        </w:rPr>
        <w:t>Supplementary Tab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0"/>
        <w:gridCol w:w="2096"/>
        <w:gridCol w:w="2097"/>
        <w:gridCol w:w="2097"/>
        <w:gridCol w:w="2097"/>
      </w:tblGrid>
      <w:tr w:rsidR="007F4B64" w:rsidRPr="007F4B64" w14:paraId="6867B0C9" w14:textId="77777777" w:rsidTr="009A4B29">
        <w:tc>
          <w:tcPr>
            <w:tcW w:w="67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167B898B" w14:textId="77777777" w:rsidR="00541114" w:rsidRPr="00D863C4" w:rsidRDefault="00541114" w:rsidP="007F4B64">
            <w:pPr>
              <w:rPr>
                <w:lang w:val="en-US"/>
              </w:rPr>
            </w:pPr>
          </w:p>
        </w:tc>
        <w:tc>
          <w:tcPr>
            <w:tcW w:w="209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1C5847A8" w14:textId="77777777" w:rsidR="00541114" w:rsidRPr="00D863C4" w:rsidRDefault="00541114" w:rsidP="007F4B64">
            <w:pPr>
              <w:rPr>
                <w:b/>
                <w:bCs/>
                <w:lang w:val="en-US"/>
              </w:rPr>
            </w:pPr>
            <w:r w:rsidRPr="00D863C4">
              <w:rPr>
                <w:b/>
                <w:bCs/>
                <w:lang w:val="en-US"/>
              </w:rPr>
              <w:t>Minimum</w:t>
            </w:r>
          </w:p>
        </w:tc>
        <w:tc>
          <w:tcPr>
            <w:tcW w:w="2097" w:type="dxa"/>
            <w:tcBorders>
              <w:top w:val="double" w:sz="4" w:space="0" w:color="auto"/>
              <w:bottom w:val="double" w:sz="4" w:space="0" w:color="auto"/>
            </w:tcBorders>
          </w:tcPr>
          <w:p w14:paraId="01C1A751" w14:textId="77777777" w:rsidR="00541114" w:rsidRPr="00D863C4" w:rsidRDefault="00541114" w:rsidP="007F4B64">
            <w:pPr>
              <w:rPr>
                <w:b/>
                <w:bCs/>
                <w:lang w:val="en-US"/>
              </w:rPr>
            </w:pPr>
            <w:r w:rsidRPr="00D863C4">
              <w:rPr>
                <w:b/>
                <w:bCs/>
                <w:lang w:val="en-US"/>
              </w:rPr>
              <w:t>Maximum</w:t>
            </w:r>
          </w:p>
        </w:tc>
        <w:tc>
          <w:tcPr>
            <w:tcW w:w="2097" w:type="dxa"/>
            <w:tcBorders>
              <w:top w:val="double" w:sz="4" w:space="0" w:color="auto"/>
              <w:bottom w:val="double" w:sz="4" w:space="0" w:color="auto"/>
            </w:tcBorders>
          </w:tcPr>
          <w:p w14:paraId="7D3C7323" w14:textId="2C294FCE" w:rsidR="00541114" w:rsidRPr="00D863C4" w:rsidRDefault="00541114" w:rsidP="007F4B64">
            <w:pPr>
              <w:rPr>
                <w:b/>
                <w:bCs/>
                <w:lang w:val="en-US"/>
              </w:rPr>
            </w:pPr>
            <w:r w:rsidRPr="00D863C4">
              <w:rPr>
                <w:b/>
                <w:bCs/>
                <w:lang w:val="en-US"/>
              </w:rPr>
              <w:t>Mean</w:t>
            </w:r>
          </w:p>
        </w:tc>
        <w:tc>
          <w:tcPr>
            <w:tcW w:w="2097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31A0613" w14:textId="35C31EB3" w:rsidR="00541114" w:rsidRPr="00D863C4" w:rsidRDefault="00541114" w:rsidP="007F4B64">
            <w:pPr>
              <w:rPr>
                <w:b/>
                <w:bCs/>
                <w:lang w:val="en-US"/>
              </w:rPr>
            </w:pPr>
            <w:r w:rsidRPr="00D863C4">
              <w:rPr>
                <w:b/>
                <w:bCs/>
                <w:lang w:val="en-US"/>
              </w:rPr>
              <w:t xml:space="preserve">Standard </w:t>
            </w:r>
            <w:r w:rsidRPr="00D863C4">
              <w:rPr>
                <w:b/>
                <w:bCs/>
                <w:lang w:val="en-US"/>
              </w:rPr>
              <w:br/>
            </w:r>
            <w:r w:rsidR="004747A0" w:rsidRPr="00D863C4">
              <w:rPr>
                <w:b/>
                <w:bCs/>
                <w:lang w:val="en-US"/>
              </w:rPr>
              <w:t>Deviation</w:t>
            </w:r>
          </w:p>
        </w:tc>
      </w:tr>
      <w:tr w:rsidR="009A4B29" w:rsidRPr="007F4B64" w14:paraId="19C9E5A6" w14:textId="77777777" w:rsidTr="009A4B29">
        <w:tc>
          <w:tcPr>
            <w:tcW w:w="67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3005138" w14:textId="4232169F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2.2</w:t>
            </w:r>
          </w:p>
        </w:tc>
        <w:tc>
          <w:tcPr>
            <w:tcW w:w="2096" w:type="dxa"/>
            <w:tcBorders>
              <w:top w:val="double" w:sz="4" w:space="0" w:color="auto"/>
              <w:left w:val="double" w:sz="4" w:space="0" w:color="auto"/>
            </w:tcBorders>
          </w:tcPr>
          <w:p w14:paraId="4E38B513" w14:textId="1AEEDBD5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lang w:val="en-US"/>
              </w:rPr>
              <w:t>22</w:t>
            </w:r>
          </w:p>
        </w:tc>
        <w:tc>
          <w:tcPr>
            <w:tcW w:w="2097" w:type="dxa"/>
            <w:tcBorders>
              <w:top w:val="double" w:sz="4" w:space="0" w:color="auto"/>
            </w:tcBorders>
          </w:tcPr>
          <w:p w14:paraId="70876AAC" w14:textId="487E532F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lang w:val="en-US"/>
              </w:rPr>
              <w:t>35</w:t>
            </w:r>
          </w:p>
        </w:tc>
        <w:tc>
          <w:tcPr>
            <w:tcW w:w="2097" w:type="dxa"/>
            <w:tcBorders>
              <w:top w:val="double" w:sz="4" w:space="0" w:color="auto"/>
            </w:tcBorders>
          </w:tcPr>
          <w:p w14:paraId="16144159" w14:textId="2EEB3A45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lang w:val="en-US"/>
              </w:rPr>
              <w:t>24.9</w:t>
            </w:r>
          </w:p>
        </w:tc>
        <w:tc>
          <w:tcPr>
            <w:tcW w:w="2097" w:type="dxa"/>
            <w:tcBorders>
              <w:top w:val="double" w:sz="4" w:space="0" w:color="auto"/>
              <w:right w:val="double" w:sz="4" w:space="0" w:color="auto"/>
            </w:tcBorders>
          </w:tcPr>
          <w:p w14:paraId="221BA65C" w14:textId="76BB7904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lang w:val="en-US"/>
              </w:rPr>
              <w:t>3.1</w:t>
            </w:r>
          </w:p>
        </w:tc>
      </w:tr>
      <w:tr w:rsidR="007F4B64" w:rsidRPr="007F4B64" w14:paraId="3EB44827" w14:textId="77777777" w:rsidTr="009A4B29">
        <w:tc>
          <w:tcPr>
            <w:tcW w:w="67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6CF5FD76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2.7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34098E08" w14:textId="77777777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lang w:val="en-US"/>
              </w:rPr>
              <w:t>15</w:t>
            </w:r>
          </w:p>
        </w:tc>
        <w:tc>
          <w:tcPr>
            <w:tcW w:w="2097" w:type="dxa"/>
          </w:tcPr>
          <w:p w14:paraId="6D9A8D9D" w14:textId="77777777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5D37AF87" w14:textId="281D2188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rFonts w:ascii="Aptos" w:hAnsi="Aptos"/>
                <w:color w:val="000000"/>
                <w:lang w:val="en-US"/>
              </w:rPr>
              <w:t>61.1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3C55B2AC" w14:textId="7F04F5A8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rFonts w:ascii="Aptos" w:hAnsi="Aptos"/>
                <w:color w:val="000000"/>
                <w:lang w:val="en-US"/>
              </w:rPr>
              <w:t>22.0</w:t>
            </w:r>
          </w:p>
        </w:tc>
      </w:tr>
      <w:tr w:rsidR="007F4B64" w:rsidRPr="007F4B64" w14:paraId="1796F5E0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2540C794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2.8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41353036" w14:textId="77777777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lang w:val="en-US"/>
              </w:rPr>
              <w:t>12</w:t>
            </w:r>
          </w:p>
        </w:tc>
        <w:tc>
          <w:tcPr>
            <w:tcW w:w="2097" w:type="dxa"/>
          </w:tcPr>
          <w:p w14:paraId="30877158" w14:textId="77777777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5713FBC2" w14:textId="51DD6BB4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rFonts w:ascii="Aptos" w:hAnsi="Aptos"/>
                <w:color w:val="000000"/>
                <w:lang w:val="en-US"/>
              </w:rPr>
              <w:t>60.8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34AE238F" w14:textId="78ED6E1D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rFonts w:ascii="Aptos" w:hAnsi="Aptos"/>
                <w:color w:val="000000"/>
                <w:lang w:val="en-US"/>
              </w:rPr>
              <w:t>18.4</w:t>
            </w:r>
          </w:p>
        </w:tc>
      </w:tr>
      <w:tr w:rsidR="007F4B64" w:rsidRPr="007F4B64" w14:paraId="48E2B797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15634C73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2.9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1D78827D" w14:textId="77777777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lang w:val="en-US"/>
              </w:rPr>
              <w:t>38</w:t>
            </w:r>
          </w:p>
        </w:tc>
        <w:tc>
          <w:tcPr>
            <w:tcW w:w="2097" w:type="dxa"/>
          </w:tcPr>
          <w:p w14:paraId="3332BD6B" w14:textId="77777777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3C997AB4" w14:textId="53AE68D1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rFonts w:ascii="Aptos" w:hAnsi="Aptos"/>
                <w:color w:val="000000"/>
                <w:lang w:val="en-US"/>
              </w:rPr>
              <w:t>79.4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67051425" w14:textId="1A8872C3" w:rsidR="004747A0" w:rsidRPr="00D863C4" w:rsidRDefault="004747A0" w:rsidP="007F4B64">
            <w:pPr>
              <w:jc w:val="right"/>
              <w:rPr>
                <w:lang w:val="en-US"/>
              </w:rPr>
            </w:pPr>
            <w:r w:rsidRPr="00D863C4">
              <w:rPr>
                <w:rFonts w:ascii="Aptos" w:hAnsi="Aptos"/>
                <w:color w:val="000000"/>
                <w:lang w:val="en-US"/>
              </w:rPr>
              <w:t>16.9</w:t>
            </w:r>
          </w:p>
        </w:tc>
      </w:tr>
      <w:tr w:rsidR="007F4B64" w:rsidRPr="007F4B64" w14:paraId="1A636DC8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3CAA0821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2.10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62069F85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47</w:t>
            </w:r>
          </w:p>
        </w:tc>
        <w:tc>
          <w:tcPr>
            <w:tcW w:w="2097" w:type="dxa"/>
          </w:tcPr>
          <w:p w14:paraId="3322A0BC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527D29F5" w14:textId="5290089F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65.0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26BF77CB" w14:textId="0BCC737B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12.5</w:t>
            </w:r>
          </w:p>
        </w:tc>
      </w:tr>
      <w:tr w:rsidR="007F4B64" w:rsidRPr="007F4B64" w14:paraId="4732B088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73774C9F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2.11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42C36E17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2</w:t>
            </w:r>
          </w:p>
        </w:tc>
        <w:tc>
          <w:tcPr>
            <w:tcW w:w="2097" w:type="dxa"/>
          </w:tcPr>
          <w:p w14:paraId="5E634BC9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225F3949" w14:textId="1665955D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57.0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3A256223" w14:textId="26C1DB23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27.7</w:t>
            </w:r>
          </w:p>
        </w:tc>
      </w:tr>
      <w:tr w:rsidR="007F4B64" w:rsidRPr="007F4B64" w14:paraId="48083459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7EAB26BF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3.1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06FA6952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8</w:t>
            </w:r>
          </w:p>
        </w:tc>
        <w:tc>
          <w:tcPr>
            <w:tcW w:w="2097" w:type="dxa"/>
          </w:tcPr>
          <w:p w14:paraId="4FA7330C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5C5E3F68" w14:textId="0DB67779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64.9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26B34FC6" w14:textId="4F1B20D2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25.7</w:t>
            </w:r>
          </w:p>
        </w:tc>
      </w:tr>
      <w:tr w:rsidR="007F4B64" w:rsidRPr="007F4B64" w14:paraId="05EFBA86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7DCD16DD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3.2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3FF32900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29</w:t>
            </w:r>
          </w:p>
        </w:tc>
        <w:tc>
          <w:tcPr>
            <w:tcW w:w="2097" w:type="dxa"/>
          </w:tcPr>
          <w:p w14:paraId="6E78C3A2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29F60781" w14:textId="0FF07CED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65.5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5E8A97D5" w14:textId="353FC652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17.0</w:t>
            </w:r>
          </w:p>
        </w:tc>
      </w:tr>
      <w:tr w:rsidR="007F4B64" w:rsidRPr="007F4B64" w14:paraId="10F2A3EF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58D3489F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3.3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3C95E077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24</w:t>
            </w:r>
          </w:p>
        </w:tc>
        <w:tc>
          <w:tcPr>
            <w:tcW w:w="2097" w:type="dxa"/>
          </w:tcPr>
          <w:p w14:paraId="5CD113DD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5BF3EEEF" w14:textId="49A58298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64.7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38222503" w14:textId="45408430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21.1</w:t>
            </w:r>
          </w:p>
        </w:tc>
      </w:tr>
      <w:tr w:rsidR="007F4B64" w:rsidRPr="007F4B64" w14:paraId="0D5E7EE5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4787B202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3.4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3BC4DAAE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34</w:t>
            </w:r>
          </w:p>
        </w:tc>
        <w:tc>
          <w:tcPr>
            <w:tcW w:w="2097" w:type="dxa"/>
          </w:tcPr>
          <w:p w14:paraId="0A062AE4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29A832F6" w14:textId="66E6A66E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74.4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34B7E1CF" w14:textId="407BDA1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16.1</w:t>
            </w:r>
          </w:p>
        </w:tc>
      </w:tr>
      <w:tr w:rsidR="007F4B64" w:rsidRPr="007F4B64" w14:paraId="5B826936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7D36CF9C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3.5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3AC78B42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3</w:t>
            </w:r>
          </w:p>
        </w:tc>
        <w:tc>
          <w:tcPr>
            <w:tcW w:w="2097" w:type="dxa"/>
          </w:tcPr>
          <w:p w14:paraId="143638EC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7F327652" w14:textId="0FDD33D8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73.9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4DF217A8" w14:textId="7AE61388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20.1</w:t>
            </w:r>
          </w:p>
        </w:tc>
      </w:tr>
      <w:tr w:rsidR="007F4B64" w:rsidRPr="007F4B64" w14:paraId="35E05629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350B2D03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3.6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08CA9141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</w:t>
            </w:r>
          </w:p>
        </w:tc>
        <w:tc>
          <w:tcPr>
            <w:tcW w:w="2097" w:type="dxa"/>
          </w:tcPr>
          <w:p w14:paraId="5E3310D3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681960EA" w14:textId="71EEDF12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71.6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30A7F149" w14:textId="74AFA963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20.3</w:t>
            </w:r>
          </w:p>
        </w:tc>
      </w:tr>
      <w:tr w:rsidR="007F4B64" w:rsidRPr="007F4B64" w14:paraId="3A829DF6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7A563829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4.1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58B571DB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44</w:t>
            </w:r>
          </w:p>
        </w:tc>
        <w:tc>
          <w:tcPr>
            <w:tcW w:w="2097" w:type="dxa"/>
          </w:tcPr>
          <w:p w14:paraId="43DDCD3A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2F170EC6" w14:textId="76B0DFE3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84.0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229EA091" w14:textId="1C3B1E1C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15.4</w:t>
            </w:r>
          </w:p>
        </w:tc>
      </w:tr>
      <w:tr w:rsidR="007F4B64" w:rsidRPr="007F4B64" w14:paraId="566FFAA5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3FF2C48D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4.2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5F6B3B6C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4</w:t>
            </w:r>
          </w:p>
        </w:tc>
        <w:tc>
          <w:tcPr>
            <w:tcW w:w="2097" w:type="dxa"/>
          </w:tcPr>
          <w:p w14:paraId="2FD39526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630D9065" w14:textId="25AEDBC5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49.1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1A69585F" w14:textId="52F64718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25.3</w:t>
            </w:r>
          </w:p>
        </w:tc>
      </w:tr>
      <w:tr w:rsidR="007F4B64" w:rsidRPr="007F4B64" w14:paraId="62DE2669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20EF6662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4.3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1B377A4C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29</w:t>
            </w:r>
          </w:p>
        </w:tc>
        <w:tc>
          <w:tcPr>
            <w:tcW w:w="2097" w:type="dxa"/>
          </w:tcPr>
          <w:p w14:paraId="3A5B6E08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6098FA20" w14:textId="5323425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88.2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67C099EE" w14:textId="58B9E369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13.3</w:t>
            </w:r>
          </w:p>
        </w:tc>
      </w:tr>
      <w:tr w:rsidR="007F4B64" w:rsidRPr="007F4B64" w14:paraId="6C482B89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7F747A02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4.4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3279A633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6</w:t>
            </w:r>
          </w:p>
        </w:tc>
        <w:tc>
          <w:tcPr>
            <w:tcW w:w="2097" w:type="dxa"/>
          </w:tcPr>
          <w:p w14:paraId="7FE9B596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43E82B23" w14:textId="78E352B2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70.3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3CCBAA11" w14:textId="46140C31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21.4</w:t>
            </w:r>
          </w:p>
        </w:tc>
      </w:tr>
      <w:tr w:rsidR="007F4B64" w:rsidRPr="007F4B64" w14:paraId="78E64F43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27BB0D0C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4.5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4DF05CF3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2</w:t>
            </w:r>
          </w:p>
        </w:tc>
        <w:tc>
          <w:tcPr>
            <w:tcW w:w="2097" w:type="dxa"/>
          </w:tcPr>
          <w:p w14:paraId="192ABD15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95</w:t>
            </w:r>
          </w:p>
        </w:tc>
        <w:tc>
          <w:tcPr>
            <w:tcW w:w="2097" w:type="dxa"/>
            <w:vAlign w:val="center"/>
          </w:tcPr>
          <w:p w14:paraId="17A48A33" w14:textId="36FBC285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46.4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1E568984" w14:textId="18E1C91D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28.5</w:t>
            </w:r>
          </w:p>
        </w:tc>
      </w:tr>
      <w:tr w:rsidR="007F4B64" w:rsidRPr="007F4B64" w14:paraId="61DB5192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367BB407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4.6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42B63F98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28</w:t>
            </w:r>
          </w:p>
        </w:tc>
        <w:tc>
          <w:tcPr>
            <w:tcW w:w="2097" w:type="dxa"/>
          </w:tcPr>
          <w:p w14:paraId="64B275E5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2D61BD91" w14:textId="2D83C5CB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70.9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19B22252" w14:textId="62EC6D99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19.3</w:t>
            </w:r>
          </w:p>
        </w:tc>
      </w:tr>
      <w:tr w:rsidR="007F4B64" w:rsidRPr="007F4B64" w14:paraId="6D50C225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35D52734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5.1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4D4DD593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23</w:t>
            </w:r>
          </w:p>
        </w:tc>
        <w:tc>
          <w:tcPr>
            <w:tcW w:w="2097" w:type="dxa"/>
          </w:tcPr>
          <w:p w14:paraId="3E074085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3742F92C" w14:textId="542DC4F9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74.6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1F5DD212" w14:textId="0AF42983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21.2</w:t>
            </w:r>
          </w:p>
        </w:tc>
      </w:tr>
      <w:tr w:rsidR="007F4B64" w:rsidRPr="007F4B64" w14:paraId="63691E03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4E34FBD4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5.2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61ADCD8E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24</w:t>
            </w:r>
          </w:p>
        </w:tc>
        <w:tc>
          <w:tcPr>
            <w:tcW w:w="2097" w:type="dxa"/>
          </w:tcPr>
          <w:p w14:paraId="63B39CBF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7C913542" w14:textId="3445FCC8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78.1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69B51810" w14:textId="0D4C51A9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18.3</w:t>
            </w:r>
          </w:p>
        </w:tc>
      </w:tr>
      <w:tr w:rsidR="007F4B64" w:rsidRPr="007F4B64" w14:paraId="118E36A4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52B15120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5.3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77821203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33</w:t>
            </w:r>
          </w:p>
        </w:tc>
        <w:tc>
          <w:tcPr>
            <w:tcW w:w="2097" w:type="dxa"/>
          </w:tcPr>
          <w:p w14:paraId="53F9F1AD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36B96BF7" w14:textId="53871019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82.6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026FAEB6" w14:textId="245DA37E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20.0</w:t>
            </w:r>
          </w:p>
        </w:tc>
      </w:tr>
      <w:tr w:rsidR="007F4B64" w:rsidRPr="007F4B64" w14:paraId="67DA02E3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17D2DFBD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5.4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0FDE1BF2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</w:t>
            </w:r>
          </w:p>
        </w:tc>
        <w:tc>
          <w:tcPr>
            <w:tcW w:w="2097" w:type="dxa"/>
          </w:tcPr>
          <w:p w14:paraId="56E2D4ED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570F62E9" w14:textId="7418E76F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76.0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0452642F" w14:textId="3B23A728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23.1</w:t>
            </w:r>
          </w:p>
        </w:tc>
      </w:tr>
      <w:tr w:rsidR="007F4B64" w:rsidRPr="007F4B64" w14:paraId="70CAD17E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31ADB7ED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6.1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7075C36E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6</w:t>
            </w:r>
          </w:p>
        </w:tc>
        <w:tc>
          <w:tcPr>
            <w:tcW w:w="2097" w:type="dxa"/>
          </w:tcPr>
          <w:p w14:paraId="70D745F9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0DA45AC5" w14:textId="16A5ECB0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75.3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753AEE09" w14:textId="21E4D8B3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18.5</w:t>
            </w:r>
          </w:p>
        </w:tc>
      </w:tr>
      <w:tr w:rsidR="007F4B64" w:rsidRPr="007F4B64" w14:paraId="40AE3C6A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2FD3C34A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6.2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69F7B2BD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4</w:t>
            </w:r>
          </w:p>
        </w:tc>
        <w:tc>
          <w:tcPr>
            <w:tcW w:w="2097" w:type="dxa"/>
          </w:tcPr>
          <w:p w14:paraId="5E90FA17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7AD720BD" w14:textId="0E4BEF20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75.5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2A0FF171" w14:textId="2420B811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19.1</w:t>
            </w:r>
          </w:p>
        </w:tc>
      </w:tr>
      <w:tr w:rsidR="007F4B64" w:rsidRPr="007F4B64" w14:paraId="7DD3C732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77508978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6.3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67B6AE10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23</w:t>
            </w:r>
          </w:p>
        </w:tc>
        <w:tc>
          <w:tcPr>
            <w:tcW w:w="2097" w:type="dxa"/>
          </w:tcPr>
          <w:p w14:paraId="66408430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541C0040" w14:textId="0344144E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69.1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514276C8" w14:textId="52225A8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22.1</w:t>
            </w:r>
          </w:p>
        </w:tc>
      </w:tr>
      <w:tr w:rsidR="007F4B64" w:rsidRPr="007F4B64" w14:paraId="0F11C651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408DC2A0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7.1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1970388A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32</w:t>
            </w:r>
          </w:p>
        </w:tc>
        <w:tc>
          <w:tcPr>
            <w:tcW w:w="2097" w:type="dxa"/>
          </w:tcPr>
          <w:p w14:paraId="0135B365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042FD215" w14:textId="5FBDB074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75.9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399B1F6F" w14:textId="785EF2E5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17.1</w:t>
            </w:r>
          </w:p>
        </w:tc>
      </w:tr>
      <w:tr w:rsidR="007F4B64" w:rsidRPr="007F4B64" w14:paraId="41DF2AFF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37F1D59D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7.2</w:t>
            </w:r>
          </w:p>
        </w:tc>
        <w:tc>
          <w:tcPr>
            <w:tcW w:w="2096" w:type="dxa"/>
            <w:tcBorders>
              <w:left w:val="double" w:sz="4" w:space="0" w:color="auto"/>
            </w:tcBorders>
          </w:tcPr>
          <w:p w14:paraId="539CA6C0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40</w:t>
            </w:r>
          </w:p>
        </w:tc>
        <w:tc>
          <w:tcPr>
            <w:tcW w:w="2097" w:type="dxa"/>
          </w:tcPr>
          <w:p w14:paraId="3BB5EEDD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vAlign w:val="center"/>
          </w:tcPr>
          <w:p w14:paraId="4D996954" w14:textId="2B8DF7BF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81.5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116A9B94" w14:textId="698182AD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16.1</w:t>
            </w:r>
          </w:p>
        </w:tc>
      </w:tr>
      <w:tr w:rsidR="007F4B64" w:rsidRPr="007F4B64" w14:paraId="425A937D" w14:textId="77777777" w:rsidTr="009A4B29">
        <w:tc>
          <w:tcPr>
            <w:tcW w:w="6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9815540" w14:textId="77777777" w:rsidR="004747A0" w:rsidRPr="00D863C4" w:rsidRDefault="004747A0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7.3</w:t>
            </w:r>
          </w:p>
        </w:tc>
        <w:tc>
          <w:tcPr>
            <w:tcW w:w="2096" w:type="dxa"/>
            <w:tcBorders>
              <w:left w:val="double" w:sz="4" w:space="0" w:color="auto"/>
              <w:bottom w:val="double" w:sz="4" w:space="0" w:color="auto"/>
            </w:tcBorders>
          </w:tcPr>
          <w:p w14:paraId="61B03F35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4</w:t>
            </w:r>
          </w:p>
        </w:tc>
        <w:tc>
          <w:tcPr>
            <w:tcW w:w="2097" w:type="dxa"/>
            <w:tcBorders>
              <w:bottom w:val="double" w:sz="4" w:space="0" w:color="auto"/>
            </w:tcBorders>
          </w:tcPr>
          <w:p w14:paraId="4175AE9E" w14:textId="77777777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100</w:t>
            </w:r>
          </w:p>
        </w:tc>
        <w:tc>
          <w:tcPr>
            <w:tcW w:w="2097" w:type="dxa"/>
            <w:tcBorders>
              <w:bottom w:val="double" w:sz="4" w:space="0" w:color="auto"/>
            </w:tcBorders>
            <w:vAlign w:val="center"/>
          </w:tcPr>
          <w:p w14:paraId="5AB8BF7C" w14:textId="2C63F353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48.6</w:t>
            </w:r>
          </w:p>
        </w:tc>
        <w:tc>
          <w:tcPr>
            <w:tcW w:w="2097" w:type="dxa"/>
            <w:tcBorders>
              <w:right w:val="double" w:sz="4" w:space="0" w:color="auto"/>
            </w:tcBorders>
            <w:vAlign w:val="center"/>
          </w:tcPr>
          <w:p w14:paraId="7C96DAF3" w14:textId="2247DDEB" w:rsidR="004747A0" w:rsidRPr="00D863C4" w:rsidRDefault="004747A0" w:rsidP="007F4B64">
            <w:pPr>
              <w:jc w:val="right"/>
              <w:rPr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30.9</w:t>
            </w:r>
          </w:p>
        </w:tc>
      </w:tr>
      <w:tr w:rsidR="007F4B64" w:rsidRPr="007F4B64" w14:paraId="77E7BE6C" w14:textId="77777777" w:rsidTr="009A4B29">
        <w:tc>
          <w:tcPr>
            <w:tcW w:w="670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539FDDE1" w14:textId="77777777" w:rsidR="007F4B64" w:rsidRPr="00D863C4" w:rsidRDefault="007F4B64" w:rsidP="007F4B64">
            <w:pPr>
              <w:rPr>
                <w:lang w:val="en-US"/>
              </w:rPr>
            </w:pPr>
          </w:p>
        </w:tc>
        <w:tc>
          <w:tcPr>
            <w:tcW w:w="8387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70FE598" w14:textId="0FB4D4B4" w:rsidR="007F4B64" w:rsidRPr="00D863C4" w:rsidRDefault="007F4B64" w:rsidP="007F4B64">
            <w:pPr>
              <w:rPr>
                <w:b/>
                <w:bCs/>
                <w:color w:val="010205"/>
                <w:lang w:val="en-US"/>
              </w:rPr>
            </w:pPr>
            <w:r w:rsidRPr="00D863C4">
              <w:rPr>
                <w:b/>
                <w:bCs/>
                <w:color w:val="010205"/>
                <w:lang w:val="en-US"/>
              </w:rPr>
              <w:t>Responses with count</w:t>
            </w:r>
          </w:p>
        </w:tc>
      </w:tr>
      <w:tr w:rsidR="007F4B64" w:rsidRPr="007F4B64" w14:paraId="1F4F67C1" w14:textId="77777777" w:rsidTr="009A4B29">
        <w:tc>
          <w:tcPr>
            <w:tcW w:w="67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1FA1A6A" w14:textId="4894E59D" w:rsidR="007F4B64" w:rsidRPr="00D863C4" w:rsidRDefault="007F4B64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2.3</w:t>
            </w:r>
          </w:p>
        </w:tc>
        <w:tc>
          <w:tcPr>
            <w:tcW w:w="8387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698C898" w14:textId="77777777" w:rsidR="007F4B64" w:rsidRPr="00D863C4" w:rsidRDefault="007F4B64" w:rsidP="007F4B64">
            <w:pPr>
              <w:pStyle w:val="ListParagraph"/>
              <w:numPr>
                <w:ilvl w:val="0"/>
                <w:numId w:val="7"/>
              </w:numPr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no (n=32)</w:t>
            </w:r>
          </w:p>
          <w:p w14:paraId="6A000F14" w14:textId="3E544D1B" w:rsidR="007F4B64" w:rsidRPr="00D863C4" w:rsidRDefault="007F4B64" w:rsidP="007F4B64">
            <w:pPr>
              <w:pStyle w:val="ListParagraph"/>
              <w:numPr>
                <w:ilvl w:val="0"/>
                <w:numId w:val="7"/>
              </w:numPr>
              <w:rPr>
                <w:rFonts w:ascii="Aptos" w:hAnsi="Aptos"/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yes (n=6)</w:t>
            </w:r>
          </w:p>
        </w:tc>
      </w:tr>
      <w:tr w:rsidR="007F4B64" w:rsidRPr="00DC6E3E" w14:paraId="13B017F3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392082CC" w14:textId="0F6016A3" w:rsidR="007F4B64" w:rsidRPr="00D863C4" w:rsidRDefault="007F4B64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2.4</w:t>
            </w:r>
          </w:p>
        </w:tc>
        <w:tc>
          <w:tcPr>
            <w:tcW w:w="8387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6957E3D9" w14:textId="77777777" w:rsidR="007F4B64" w:rsidRPr="00D863C4" w:rsidRDefault="007F4B64" w:rsidP="007F4B64">
            <w:pPr>
              <w:pStyle w:val="ListParagraph"/>
              <w:numPr>
                <w:ilvl w:val="0"/>
                <w:numId w:val="8"/>
              </w:numPr>
              <w:rPr>
                <w:rFonts w:ascii="Aptos" w:hAnsi="Aptos"/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>dental technician (n=3)</w:t>
            </w:r>
          </w:p>
          <w:p w14:paraId="5BD19E3B" w14:textId="0BAA4208" w:rsidR="007F4B64" w:rsidRPr="00D863C4" w:rsidRDefault="007F4B64" w:rsidP="007F4B64">
            <w:pPr>
              <w:pStyle w:val="ListParagraph"/>
              <w:numPr>
                <w:ilvl w:val="0"/>
                <w:numId w:val="8"/>
              </w:numPr>
              <w:rPr>
                <w:rFonts w:ascii="Aptos" w:hAnsi="Aptos"/>
                <w:color w:val="010205"/>
                <w:lang w:val="en-US"/>
              </w:rPr>
            </w:pPr>
            <w:r w:rsidRPr="00D863C4">
              <w:rPr>
                <w:rFonts w:ascii="Aptos" w:hAnsi="Aptos"/>
                <w:color w:val="010205"/>
                <w:lang w:val="en-US"/>
              </w:rPr>
              <w:t xml:space="preserve">medical </w:t>
            </w:r>
            <w:r w:rsidR="00C73695" w:rsidRPr="00D863C4">
              <w:rPr>
                <w:rFonts w:ascii="Aptos" w:hAnsi="Aptos"/>
                <w:color w:val="010205"/>
                <w:lang w:val="en-US"/>
              </w:rPr>
              <w:t>or</w:t>
            </w:r>
            <w:r w:rsidRPr="00D863C4">
              <w:rPr>
                <w:rFonts w:ascii="Aptos" w:hAnsi="Aptos"/>
                <w:color w:val="010205"/>
                <w:lang w:val="en-US"/>
              </w:rPr>
              <w:t xml:space="preserve"> dental assistant (n=3) </w:t>
            </w:r>
          </w:p>
        </w:tc>
      </w:tr>
      <w:tr w:rsidR="007F4B64" w:rsidRPr="007F4B64" w14:paraId="51BFE0C0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26277223" w14:textId="3B7184E4" w:rsidR="007F4B64" w:rsidRPr="00D863C4" w:rsidRDefault="007F4B64" w:rsidP="007F4B64">
            <w:pPr>
              <w:rPr>
                <w:lang w:val="en-US"/>
              </w:rPr>
            </w:pPr>
            <w:r w:rsidRPr="00D863C4">
              <w:rPr>
                <w:lang w:val="en-US"/>
              </w:rPr>
              <w:t>2.5</w:t>
            </w:r>
          </w:p>
        </w:tc>
        <w:tc>
          <w:tcPr>
            <w:tcW w:w="8387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69904A83" w14:textId="77777777" w:rsidR="007F4B64" w:rsidRPr="00D863C4" w:rsidRDefault="007F4B64" w:rsidP="007F4B64">
            <w:pPr>
              <w:pStyle w:val="ListParagraph"/>
              <w:numPr>
                <w:ilvl w:val="0"/>
                <w:numId w:val="9"/>
              </w:numPr>
              <w:rPr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male (n=9)</w:t>
            </w:r>
          </w:p>
          <w:p w14:paraId="608E64DA" w14:textId="5F8763CC" w:rsidR="007F4B64" w:rsidRPr="00D863C4" w:rsidRDefault="007F4B64" w:rsidP="007F4B64">
            <w:pPr>
              <w:pStyle w:val="ListParagraph"/>
              <w:numPr>
                <w:ilvl w:val="0"/>
                <w:numId w:val="9"/>
              </w:numPr>
              <w:rPr>
                <w:rFonts w:ascii="Aptos" w:hAnsi="Aptos"/>
                <w:color w:val="010205"/>
                <w:lang w:val="en-US"/>
              </w:rPr>
            </w:pPr>
            <w:r w:rsidRPr="00D863C4">
              <w:rPr>
                <w:color w:val="010205"/>
                <w:lang w:val="en-US"/>
              </w:rPr>
              <w:t>female (n=29)</w:t>
            </w:r>
          </w:p>
        </w:tc>
      </w:tr>
      <w:tr w:rsidR="007F4B64" w:rsidRPr="00DC6E3E" w14:paraId="0896421D" w14:textId="77777777" w:rsidTr="009A4B29">
        <w:tc>
          <w:tcPr>
            <w:tcW w:w="670" w:type="dxa"/>
            <w:tcBorders>
              <w:left w:val="double" w:sz="4" w:space="0" w:color="auto"/>
              <w:right w:val="double" w:sz="4" w:space="0" w:color="auto"/>
            </w:tcBorders>
          </w:tcPr>
          <w:p w14:paraId="177F79A6" w14:textId="045C4BD9" w:rsidR="007F4B64" w:rsidRPr="00D863C4" w:rsidRDefault="007F4B64" w:rsidP="007F4B64">
            <w:pPr>
              <w:rPr>
                <w:highlight w:val="red"/>
                <w:lang w:val="en-US"/>
              </w:rPr>
            </w:pPr>
            <w:r w:rsidRPr="00D863C4">
              <w:rPr>
                <w:lang w:val="en-US"/>
              </w:rPr>
              <w:t>8.1</w:t>
            </w:r>
          </w:p>
        </w:tc>
        <w:tc>
          <w:tcPr>
            <w:tcW w:w="8387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676D6301" w14:textId="77777777" w:rsidR="0046691E" w:rsidRPr="00D863C4" w:rsidRDefault="0046691E" w:rsidP="0046691E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D863C4">
              <w:rPr>
                <w:lang w:val="en-US"/>
              </w:rPr>
              <w:t>Improvement of the tooth's retention in the model (n=30)</w:t>
            </w:r>
          </w:p>
          <w:p w14:paraId="6A7C147F" w14:textId="77777777" w:rsidR="0046691E" w:rsidRPr="00D863C4" w:rsidRDefault="0046691E" w:rsidP="0046691E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D863C4">
              <w:rPr>
                <w:lang w:val="en-US"/>
              </w:rPr>
              <w:t>Optimization of the material hardness (n=7)</w:t>
            </w:r>
          </w:p>
          <w:p w14:paraId="352B44FF" w14:textId="48D73771" w:rsidR="0046691E" w:rsidRPr="00D863C4" w:rsidRDefault="0046691E" w:rsidP="0046691E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D863C4">
              <w:rPr>
                <w:lang w:val="en-US"/>
              </w:rPr>
              <w:t xml:space="preserve">Closing the access cavity, to integrate </w:t>
            </w:r>
            <w:r w:rsidR="00797E41" w:rsidRPr="00D863C4">
              <w:rPr>
                <w:lang w:val="en-US"/>
              </w:rPr>
              <w:t>access cavity preparation</w:t>
            </w:r>
            <w:r w:rsidRPr="00D863C4">
              <w:rPr>
                <w:lang w:val="en-US"/>
              </w:rPr>
              <w:t xml:space="preserve"> into the </w:t>
            </w:r>
            <w:r w:rsidR="00002232" w:rsidRPr="00D863C4">
              <w:rPr>
                <w:lang w:val="en-US"/>
              </w:rPr>
              <w:t>practice</w:t>
            </w:r>
            <w:r w:rsidRPr="00D863C4">
              <w:rPr>
                <w:lang w:val="en-US"/>
              </w:rPr>
              <w:t xml:space="preserve"> (n=5)</w:t>
            </w:r>
          </w:p>
          <w:p w14:paraId="5802C3F3" w14:textId="37194CD3" w:rsidR="0046691E" w:rsidRPr="00D863C4" w:rsidRDefault="0046691E" w:rsidP="0046691E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D863C4">
              <w:rPr>
                <w:lang w:val="en-US"/>
              </w:rPr>
              <w:t xml:space="preserve">Reducing the size of the </w:t>
            </w:r>
            <w:r w:rsidR="00797E41" w:rsidRPr="00D863C4">
              <w:rPr>
                <w:lang w:val="en-US"/>
              </w:rPr>
              <w:t>access cavity</w:t>
            </w:r>
            <w:r w:rsidRPr="00D863C4">
              <w:rPr>
                <w:lang w:val="en-US"/>
              </w:rPr>
              <w:t xml:space="preserve"> (n=2)</w:t>
            </w:r>
          </w:p>
          <w:p w14:paraId="7D242EE5" w14:textId="77777777" w:rsidR="0046691E" w:rsidRPr="00D863C4" w:rsidRDefault="0046691E" w:rsidP="0046691E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D863C4">
              <w:rPr>
                <w:lang w:val="en-US"/>
              </w:rPr>
              <w:t>Generating variations of root canal anatomies (n=3)</w:t>
            </w:r>
          </w:p>
          <w:p w14:paraId="7027FD6D" w14:textId="77777777" w:rsidR="0046691E" w:rsidRPr="00D863C4" w:rsidRDefault="0046691E" w:rsidP="0046691E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D863C4">
              <w:rPr>
                <w:lang w:val="en-US"/>
              </w:rPr>
              <w:t>Making the pulp chamber darker (n=1)</w:t>
            </w:r>
          </w:p>
          <w:p w14:paraId="49323090" w14:textId="77777777" w:rsidR="0046691E" w:rsidRPr="00D863C4" w:rsidRDefault="0046691E" w:rsidP="0046691E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D863C4">
              <w:rPr>
                <w:lang w:val="en-US"/>
              </w:rPr>
              <w:t>Simulation of denticles (n=1)</w:t>
            </w:r>
          </w:p>
          <w:p w14:paraId="257DE8CB" w14:textId="77777777" w:rsidR="0046691E" w:rsidRPr="00D863C4" w:rsidRDefault="0046691E" w:rsidP="0046691E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D863C4">
              <w:rPr>
                <w:lang w:val="en-US"/>
              </w:rPr>
              <w:t>Providing the option to take length measurement radiographs (n=1)</w:t>
            </w:r>
          </w:p>
          <w:p w14:paraId="6A587D79" w14:textId="77777777" w:rsidR="0046691E" w:rsidRPr="00D863C4" w:rsidRDefault="0046691E" w:rsidP="0046691E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D863C4">
              <w:rPr>
                <w:lang w:val="en-US"/>
              </w:rPr>
              <w:t>Enabling self-determination of working length (n=1)</w:t>
            </w:r>
          </w:p>
          <w:p w14:paraId="6FED95BC" w14:textId="3FFE0468" w:rsidR="007F4B64" w:rsidRPr="00D863C4" w:rsidRDefault="0046691E" w:rsidP="00D52AD7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D863C4">
              <w:rPr>
                <w:lang w:val="en-US"/>
              </w:rPr>
              <w:t>Optimizing the curvature of the canals (n=1)</w:t>
            </w:r>
          </w:p>
        </w:tc>
      </w:tr>
      <w:tr w:rsidR="007F4B64" w:rsidRPr="00DC6E3E" w14:paraId="1980D7F1" w14:textId="77777777" w:rsidTr="009A4B29">
        <w:tc>
          <w:tcPr>
            <w:tcW w:w="6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C95E30E" w14:textId="5BAF36BA" w:rsidR="007F4B64" w:rsidRPr="00D863C4" w:rsidRDefault="007F4B64" w:rsidP="007F4B64">
            <w:pPr>
              <w:rPr>
                <w:highlight w:val="red"/>
                <w:lang w:val="en-US"/>
              </w:rPr>
            </w:pPr>
            <w:r w:rsidRPr="00D863C4">
              <w:rPr>
                <w:lang w:val="en-US"/>
              </w:rPr>
              <w:t>8.2</w:t>
            </w:r>
          </w:p>
        </w:tc>
        <w:tc>
          <w:tcPr>
            <w:tcW w:w="8387" w:type="dxa"/>
            <w:gridSpan w:val="4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187A6E0" w14:textId="77777777" w:rsidR="00D52AD7" w:rsidRPr="00D863C4" w:rsidRDefault="00D52AD7" w:rsidP="00D52AD7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lang w:val="en-US"/>
              </w:rPr>
            </w:pPr>
            <w:r w:rsidRPr="00D863C4">
              <w:rPr>
                <w:lang w:val="en-US"/>
              </w:rPr>
              <w:t>Realistic representation (n=24)</w:t>
            </w:r>
          </w:p>
          <w:p w14:paraId="1C199DF1" w14:textId="77777777" w:rsidR="00D52AD7" w:rsidRPr="00D863C4" w:rsidRDefault="00D52AD7" w:rsidP="00D52AD7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lang w:val="en-US"/>
              </w:rPr>
            </w:pPr>
            <w:r w:rsidRPr="00D863C4">
              <w:rPr>
                <w:lang w:val="en-US"/>
              </w:rPr>
              <w:t>Good practice opportunity in preparation of patient treatments (n=10)</w:t>
            </w:r>
          </w:p>
          <w:p w14:paraId="1DCCF3BB" w14:textId="77777777" w:rsidR="00D52AD7" w:rsidRPr="00D863C4" w:rsidRDefault="00D52AD7" w:rsidP="00D52AD7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lang w:val="en-US"/>
              </w:rPr>
            </w:pPr>
            <w:r w:rsidRPr="00D863C4">
              <w:rPr>
                <w:lang w:val="en-US"/>
              </w:rPr>
              <w:t>Ability to practice with alternating root canal anatomies (n=7)</w:t>
            </w:r>
          </w:p>
          <w:p w14:paraId="5AAF03DB" w14:textId="77777777" w:rsidR="00D52AD7" w:rsidRPr="00D863C4" w:rsidRDefault="00D52AD7" w:rsidP="00D52AD7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lang w:val="en-US"/>
              </w:rPr>
            </w:pPr>
            <w:r w:rsidRPr="00D863C4">
              <w:rPr>
                <w:lang w:val="en-US"/>
              </w:rPr>
              <w:t>Less preparation efforts required compared to natural tooth models (n=4)</w:t>
            </w:r>
          </w:p>
          <w:p w14:paraId="0733C7DF" w14:textId="77777777" w:rsidR="00D52AD7" w:rsidRPr="00D863C4" w:rsidRDefault="00D52AD7" w:rsidP="00D52AD7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lang w:val="en-US"/>
              </w:rPr>
            </w:pPr>
            <w:r w:rsidRPr="00D863C4">
              <w:rPr>
                <w:lang w:val="en-US"/>
              </w:rPr>
              <w:t>Cost-effective production (n=4)</w:t>
            </w:r>
          </w:p>
          <w:p w14:paraId="68876B49" w14:textId="77777777" w:rsidR="00D52AD7" w:rsidRPr="00D863C4" w:rsidRDefault="00D52AD7" w:rsidP="00D52AD7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lang w:val="en-US"/>
              </w:rPr>
            </w:pPr>
            <w:r w:rsidRPr="00D863C4">
              <w:rPr>
                <w:lang w:val="en-US"/>
              </w:rPr>
              <w:t>Easier to perform root canal treatment compared to natural tooth models (n=3)</w:t>
            </w:r>
          </w:p>
          <w:p w14:paraId="2E2BAEFB" w14:textId="77777777" w:rsidR="00D52AD7" w:rsidRPr="00D863C4" w:rsidRDefault="00D52AD7" w:rsidP="00D52AD7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lang w:val="en-US"/>
              </w:rPr>
            </w:pPr>
            <w:r w:rsidRPr="00D863C4">
              <w:rPr>
                <w:lang w:val="en-US"/>
              </w:rPr>
              <w:t>Opportunity to practice with several teeth (n=3)</w:t>
            </w:r>
          </w:p>
          <w:p w14:paraId="5CE49665" w14:textId="77777777" w:rsidR="00D52AD7" w:rsidRPr="00D863C4" w:rsidRDefault="00D52AD7" w:rsidP="00D52AD7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lang w:val="en-US"/>
              </w:rPr>
            </w:pPr>
            <w:r w:rsidRPr="00D863C4">
              <w:rPr>
                <w:lang w:val="en-US"/>
              </w:rPr>
              <w:t>Conditions are fairer due to the same level of difficulty (n=3)</w:t>
            </w:r>
          </w:p>
          <w:p w14:paraId="486A77E8" w14:textId="77777777" w:rsidR="00D52AD7" w:rsidRPr="00D863C4" w:rsidRDefault="00D52AD7" w:rsidP="00D52AD7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lang w:val="en-US"/>
              </w:rPr>
            </w:pPr>
            <w:r w:rsidRPr="00D863C4">
              <w:rPr>
                <w:lang w:val="en-US"/>
              </w:rPr>
              <w:t>No risk to patients (n=1)</w:t>
            </w:r>
          </w:p>
          <w:p w14:paraId="3786E99B" w14:textId="77777777" w:rsidR="00D52AD7" w:rsidRPr="00D863C4" w:rsidRDefault="00D52AD7" w:rsidP="00D52AD7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lang w:val="en-US"/>
              </w:rPr>
            </w:pPr>
            <w:r w:rsidRPr="00D863C4">
              <w:rPr>
                <w:lang w:val="en-US"/>
              </w:rPr>
              <w:t>Teeth can easily be replaced (n=1)</w:t>
            </w:r>
          </w:p>
          <w:p w14:paraId="3D34467C" w14:textId="320198CA" w:rsidR="007F4B64" w:rsidRPr="00D863C4" w:rsidRDefault="00D52AD7" w:rsidP="007F4B64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D863C4">
              <w:rPr>
                <w:lang w:val="en-US"/>
              </w:rPr>
              <w:t>Practice on a phantom head is possible (n=1)</w:t>
            </w:r>
          </w:p>
        </w:tc>
      </w:tr>
    </w:tbl>
    <w:p w14:paraId="1D468592" w14:textId="10597496" w:rsidR="00541114" w:rsidRPr="007F4B64" w:rsidRDefault="00541114" w:rsidP="00541114">
      <w:pPr>
        <w:rPr>
          <w:b/>
          <w:bCs/>
          <w:i/>
          <w:iCs/>
          <w:lang w:val="en-US"/>
        </w:rPr>
      </w:pPr>
      <w:r w:rsidRPr="007F4B64">
        <w:rPr>
          <w:b/>
          <w:bCs/>
          <w:i/>
          <w:iCs/>
          <w:lang w:val="en-US"/>
        </w:rPr>
        <w:t>Table S</w:t>
      </w:r>
      <w:r w:rsidR="00C33BEF">
        <w:rPr>
          <w:b/>
          <w:bCs/>
          <w:i/>
          <w:iCs/>
          <w:lang w:val="en-US"/>
        </w:rPr>
        <w:t>1</w:t>
      </w:r>
      <w:r w:rsidRPr="007F4B64">
        <w:rPr>
          <w:i/>
          <w:iCs/>
          <w:lang w:val="en-US"/>
        </w:rPr>
        <w:t>: Results of the questionnaire.</w:t>
      </w:r>
      <w:r w:rsidRPr="007F4B64">
        <w:rPr>
          <w:b/>
          <w:bCs/>
          <w:i/>
          <w:iCs/>
          <w:lang w:val="en-US"/>
        </w:rPr>
        <w:t xml:space="preserve"> </w:t>
      </w:r>
    </w:p>
    <w:p w14:paraId="48113D1B" w14:textId="77777777" w:rsidR="003F00B0" w:rsidRDefault="003F00B0">
      <w:pPr>
        <w:rPr>
          <w:lang w:val="en-US"/>
        </w:rPr>
      </w:pPr>
    </w:p>
    <w:sectPr w:rsidR="003F0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B4466C"/>
    <w:multiLevelType w:val="hybridMultilevel"/>
    <w:tmpl w:val="7B7849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B59B1"/>
    <w:multiLevelType w:val="hybridMultilevel"/>
    <w:tmpl w:val="369C61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050CE"/>
    <w:multiLevelType w:val="hybridMultilevel"/>
    <w:tmpl w:val="A4584BBA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584849"/>
    <w:multiLevelType w:val="hybridMultilevel"/>
    <w:tmpl w:val="5BC88CBA"/>
    <w:lvl w:ilvl="0" w:tplc="537C0F46">
      <w:numFmt w:val="bullet"/>
      <w:lvlText w:val="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3477E"/>
    <w:multiLevelType w:val="hybridMultilevel"/>
    <w:tmpl w:val="82A8EB3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8C1E38"/>
    <w:multiLevelType w:val="multilevel"/>
    <w:tmpl w:val="E50C9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477C57"/>
    <w:multiLevelType w:val="hybridMultilevel"/>
    <w:tmpl w:val="6A1054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547DED"/>
    <w:multiLevelType w:val="hybridMultilevel"/>
    <w:tmpl w:val="4C1C57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505CF1"/>
    <w:multiLevelType w:val="hybridMultilevel"/>
    <w:tmpl w:val="F72E5F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C41F2F"/>
    <w:multiLevelType w:val="hybridMultilevel"/>
    <w:tmpl w:val="0194D2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E020BD"/>
    <w:multiLevelType w:val="hybridMultilevel"/>
    <w:tmpl w:val="5CB635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063EE7"/>
    <w:multiLevelType w:val="multilevel"/>
    <w:tmpl w:val="D7EAD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B844F6"/>
    <w:multiLevelType w:val="hybridMultilevel"/>
    <w:tmpl w:val="AD3EA65A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3"/>
  </w:num>
  <w:num w:numId="4">
    <w:abstractNumId w:val="0"/>
  </w:num>
  <w:num w:numId="5">
    <w:abstractNumId w:val="5"/>
  </w:num>
  <w:num w:numId="6">
    <w:abstractNumId w:val="11"/>
  </w:num>
  <w:num w:numId="7">
    <w:abstractNumId w:val="4"/>
  </w:num>
  <w:num w:numId="8">
    <w:abstractNumId w:val="8"/>
  </w:num>
  <w:num w:numId="9">
    <w:abstractNumId w:val="12"/>
  </w:num>
  <w:num w:numId="10">
    <w:abstractNumId w:val="10"/>
  </w:num>
  <w:num w:numId="11">
    <w:abstractNumId w:val="7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fpfzdr19fes8erv2j5r02se9w225xe5asf&quot;&gt;My EndNote Library&lt;record-ids&gt;&lt;item&gt;28&lt;/item&gt;&lt;item&gt;97&lt;/item&gt;&lt;item&gt;180&lt;/item&gt;&lt;item&gt;197&lt;/item&gt;&lt;item&gt;198&lt;/item&gt;&lt;item&gt;206&lt;/item&gt;&lt;item&gt;207&lt;/item&gt;&lt;item&gt;225&lt;/item&gt;&lt;item&gt;226&lt;/item&gt;&lt;item&gt;227&lt;/item&gt;&lt;item&gt;228&lt;/item&gt;&lt;item&gt;229&lt;/item&gt;&lt;item&gt;230&lt;/item&gt;&lt;/record-ids&gt;&lt;/item&gt;&lt;/Libraries&gt;"/>
  </w:docVars>
  <w:rsids>
    <w:rsidRoot w:val="00BA5055"/>
    <w:rsid w:val="00001374"/>
    <w:rsid w:val="00002232"/>
    <w:rsid w:val="00025E0B"/>
    <w:rsid w:val="00026A9D"/>
    <w:rsid w:val="000309CC"/>
    <w:rsid w:val="00071B56"/>
    <w:rsid w:val="0007535C"/>
    <w:rsid w:val="00075AD6"/>
    <w:rsid w:val="00086936"/>
    <w:rsid w:val="00086D6A"/>
    <w:rsid w:val="000936DE"/>
    <w:rsid w:val="000B2601"/>
    <w:rsid w:val="000C48CE"/>
    <w:rsid w:val="000D5B1E"/>
    <w:rsid w:val="000D7BC0"/>
    <w:rsid w:val="000F3321"/>
    <w:rsid w:val="001031A0"/>
    <w:rsid w:val="00112125"/>
    <w:rsid w:val="001219B1"/>
    <w:rsid w:val="0012507F"/>
    <w:rsid w:val="001624EF"/>
    <w:rsid w:val="00172AA5"/>
    <w:rsid w:val="00181CB1"/>
    <w:rsid w:val="00185D4F"/>
    <w:rsid w:val="00197633"/>
    <w:rsid w:val="001A2075"/>
    <w:rsid w:val="001C5476"/>
    <w:rsid w:val="001C752D"/>
    <w:rsid w:val="001E770B"/>
    <w:rsid w:val="002121D1"/>
    <w:rsid w:val="00217755"/>
    <w:rsid w:val="00232CB8"/>
    <w:rsid w:val="00242F07"/>
    <w:rsid w:val="00295B4C"/>
    <w:rsid w:val="002A50AC"/>
    <w:rsid w:val="002C46C8"/>
    <w:rsid w:val="002C70AA"/>
    <w:rsid w:val="002E1DB9"/>
    <w:rsid w:val="002E6C36"/>
    <w:rsid w:val="002F0FCC"/>
    <w:rsid w:val="00304A8B"/>
    <w:rsid w:val="00307D81"/>
    <w:rsid w:val="00316141"/>
    <w:rsid w:val="0031667E"/>
    <w:rsid w:val="00321CB8"/>
    <w:rsid w:val="00324AC2"/>
    <w:rsid w:val="003355B8"/>
    <w:rsid w:val="003518CB"/>
    <w:rsid w:val="003568BC"/>
    <w:rsid w:val="00365037"/>
    <w:rsid w:val="0038218D"/>
    <w:rsid w:val="00391F52"/>
    <w:rsid w:val="003D128E"/>
    <w:rsid w:val="003D5514"/>
    <w:rsid w:val="003E05FC"/>
    <w:rsid w:val="003F00B0"/>
    <w:rsid w:val="003F5EDC"/>
    <w:rsid w:val="0040157E"/>
    <w:rsid w:val="00403614"/>
    <w:rsid w:val="004165A8"/>
    <w:rsid w:val="00424727"/>
    <w:rsid w:val="004262FF"/>
    <w:rsid w:val="0043608D"/>
    <w:rsid w:val="004411F6"/>
    <w:rsid w:val="00450313"/>
    <w:rsid w:val="004524CC"/>
    <w:rsid w:val="0046691E"/>
    <w:rsid w:val="0046749C"/>
    <w:rsid w:val="004747A0"/>
    <w:rsid w:val="004849D0"/>
    <w:rsid w:val="00490295"/>
    <w:rsid w:val="00496D4F"/>
    <w:rsid w:val="004C6F73"/>
    <w:rsid w:val="004D021A"/>
    <w:rsid w:val="004E0F5E"/>
    <w:rsid w:val="004E2C20"/>
    <w:rsid w:val="004F7BB7"/>
    <w:rsid w:val="005118F0"/>
    <w:rsid w:val="00527CCA"/>
    <w:rsid w:val="005337C6"/>
    <w:rsid w:val="00537114"/>
    <w:rsid w:val="00541114"/>
    <w:rsid w:val="005436D9"/>
    <w:rsid w:val="00546AAC"/>
    <w:rsid w:val="00547FA9"/>
    <w:rsid w:val="005527BE"/>
    <w:rsid w:val="00597232"/>
    <w:rsid w:val="005973D2"/>
    <w:rsid w:val="005A1129"/>
    <w:rsid w:val="005C1C01"/>
    <w:rsid w:val="005D2168"/>
    <w:rsid w:val="005E1A42"/>
    <w:rsid w:val="00613155"/>
    <w:rsid w:val="00615188"/>
    <w:rsid w:val="00616037"/>
    <w:rsid w:val="00620700"/>
    <w:rsid w:val="006379EA"/>
    <w:rsid w:val="0065627C"/>
    <w:rsid w:val="006705FD"/>
    <w:rsid w:val="00682549"/>
    <w:rsid w:val="00686E78"/>
    <w:rsid w:val="00697E48"/>
    <w:rsid w:val="006A4585"/>
    <w:rsid w:val="006B758C"/>
    <w:rsid w:val="006C0176"/>
    <w:rsid w:val="006C22F6"/>
    <w:rsid w:val="006D58A8"/>
    <w:rsid w:val="006E5449"/>
    <w:rsid w:val="007121DA"/>
    <w:rsid w:val="00714668"/>
    <w:rsid w:val="0074017C"/>
    <w:rsid w:val="0075278D"/>
    <w:rsid w:val="00761FEF"/>
    <w:rsid w:val="007751DC"/>
    <w:rsid w:val="0077700D"/>
    <w:rsid w:val="0079516C"/>
    <w:rsid w:val="00797E41"/>
    <w:rsid w:val="007C0555"/>
    <w:rsid w:val="007C49FF"/>
    <w:rsid w:val="007C6CAF"/>
    <w:rsid w:val="007E16B5"/>
    <w:rsid w:val="007E500A"/>
    <w:rsid w:val="007F4B64"/>
    <w:rsid w:val="00811DE7"/>
    <w:rsid w:val="0081730A"/>
    <w:rsid w:val="008203D5"/>
    <w:rsid w:val="00825F94"/>
    <w:rsid w:val="0083109F"/>
    <w:rsid w:val="008360B4"/>
    <w:rsid w:val="00844330"/>
    <w:rsid w:val="0086600A"/>
    <w:rsid w:val="0086660A"/>
    <w:rsid w:val="00870595"/>
    <w:rsid w:val="008727E8"/>
    <w:rsid w:val="00875EE1"/>
    <w:rsid w:val="00881AEA"/>
    <w:rsid w:val="00881BE4"/>
    <w:rsid w:val="008976E8"/>
    <w:rsid w:val="008E5894"/>
    <w:rsid w:val="00920FA4"/>
    <w:rsid w:val="00934C1B"/>
    <w:rsid w:val="0094321E"/>
    <w:rsid w:val="00952B29"/>
    <w:rsid w:val="00965A77"/>
    <w:rsid w:val="00966E72"/>
    <w:rsid w:val="00992FDA"/>
    <w:rsid w:val="009A2010"/>
    <w:rsid w:val="009A4B29"/>
    <w:rsid w:val="009B3310"/>
    <w:rsid w:val="009B6A37"/>
    <w:rsid w:val="009C6FCD"/>
    <w:rsid w:val="009E10A1"/>
    <w:rsid w:val="009E1398"/>
    <w:rsid w:val="009E42E7"/>
    <w:rsid w:val="009F00E9"/>
    <w:rsid w:val="00A06416"/>
    <w:rsid w:val="00A06789"/>
    <w:rsid w:val="00A107F5"/>
    <w:rsid w:val="00A12B51"/>
    <w:rsid w:val="00A20652"/>
    <w:rsid w:val="00A21351"/>
    <w:rsid w:val="00A27DBD"/>
    <w:rsid w:val="00A32E43"/>
    <w:rsid w:val="00A44FAE"/>
    <w:rsid w:val="00A51275"/>
    <w:rsid w:val="00A516C0"/>
    <w:rsid w:val="00A704CE"/>
    <w:rsid w:val="00A709A6"/>
    <w:rsid w:val="00A74B3F"/>
    <w:rsid w:val="00A826D6"/>
    <w:rsid w:val="00AB26CB"/>
    <w:rsid w:val="00AB7C87"/>
    <w:rsid w:val="00AC382F"/>
    <w:rsid w:val="00AD3CA0"/>
    <w:rsid w:val="00AD6EF8"/>
    <w:rsid w:val="00AE00EB"/>
    <w:rsid w:val="00AE33C4"/>
    <w:rsid w:val="00AE6B82"/>
    <w:rsid w:val="00B05C2E"/>
    <w:rsid w:val="00B12885"/>
    <w:rsid w:val="00B43333"/>
    <w:rsid w:val="00B63EAA"/>
    <w:rsid w:val="00B856A3"/>
    <w:rsid w:val="00BA5055"/>
    <w:rsid w:val="00BD7373"/>
    <w:rsid w:val="00BE037A"/>
    <w:rsid w:val="00BE5AFE"/>
    <w:rsid w:val="00BF3080"/>
    <w:rsid w:val="00BF57AF"/>
    <w:rsid w:val="00C00F98"/>
    <w:rsid w:val="00C036AB"/>
    <w:rsid w:val="00C21983"/>
    <w:rsid w:val="00C33BEF"/>
    <w:rsid w:val="00C460FD"/>
    <w:rsid w:val="00C55CFD"/>
    <w:rsid w:val="00C64756"/>
    <w:rsid w:val="00C73695"/>
    <w:rsid w:val="00C77FB8"/>
    <w:rsid w:val="00C85119"/>
    <w:rsid w:val="00C85AFE"/>
    <w:rsid w:val="00C97CA7"/>
    <w:rsid w:val="00CA5EF9"/>
    <w:rsid w:val="00CB233E"/>
    <w:rsid w:val="00CB26AC"/>
    <w:rsid w:val="00CC738F"/>
    <w:rsid w:val="00CD577B"/>
    <w:rsid w:val="00CE26D5"/>
    <w:rsid w:val="00D21BE8"/>
    <w:rsid w:val="00D21C7D"/>
    <w:rsid w:val="00D52AD7"/>
    <w:rsid w:val="00D55F4E"/>
    <w:rsid w:val="00D5701D"/>
    <w:rsid w:val="00D70284"/>
    <w:rsid w:val="00D806A7"/>
    <w:rsid w:val="00D81F65"/>
    <w:rsid w:val="00D8339D"/>
    <w:rsid w:val="00D863C4"/>
    <w:rsid w:val="00D91A05"/>
    <w:rsid w:val="00DB36E5"/>
    <w:rsid w:val="00DC6E3E"/>
    <w:rsid w:val="00DD67D4"/>
    <w:rsid w:val="00DF576B"/>
    <w:rsid w:val="00E107C5"/>
    <w:rsid w:val="00E113B8"/>
    <w:rsid w:val="00E33388"/>
    <w:rsid w:val="00E35789"/>
    <w:rsid w:val="00E44876"/>
    <w:rsid w:val="00E4546C"/>
    <w:rsid w:val="00E66F6C"/>
    <w:rsid w:val="00E848C4"/>
    <w:rsid w:val="00EA517A"/>
    <w:rsid w:val="00EA52F2"/>
    <w:rsid w:val="00EB2694"/>
    <w:rsid w:val="00EB36AE"/>
    <w:rsid w:val="00F1178F"/>
    <w:rsid w:val="00F160B7"/>
    <w:rsid w:val="00F2655E"/>
    <w:rsid w:val="00F40261"/>
    <w:rsid w:val="00F415BB"/>
    <w:rsid w:val="00F55757"/>
    <w:rsid w:val="00F70861"/>
    <w:rsid w:val="00F85577"/>
    <w:rsid w:val="00F95082"/>
    <w:rsid w:val="00FC1157"/>
    <w:rsid w:val="00FC6995"/>
    <w:rsid w:val="00FE179E"/>
    <w:rsid w:val="00FE3695"/>
    <w:rsid w:val="00FE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33862"/>
  <w15:chartTrackingRefBased/>
  <w15:docId w15:val="{A3341656-1F8C-4D09-970C-6147FA41F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8CB"/>
  </w:style>
  <w:style w:type="paragraph" w:styleId="Heading1">
    <w:name w:val="heading 1"/>
    <w:basedOn w:val="Normal"/>
    <w:next w:val="Normal"/>
    <w:link w:val="Heading1Char"/>
    <w:uiPriority w:val="9"/>
    <w:qFormat/>
    <w:rsid w:val="00BA50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50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50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50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50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50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50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50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50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0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A50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50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50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50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50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50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50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50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50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5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50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50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50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50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50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5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5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50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505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A5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31614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1614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1614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16141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5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E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E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ED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A1129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608D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608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85577"/>
    <w:pPr>
      <w:spacing w:after="0" w:line="240" w:lineRule="auto"/>
    </w:pPr>
    <w:rPr>
      <w:i/>
    </w:rPr>
  </w:style>
  <w:style w:type="paragraph" w:customStyle="1" w:styleId="p1">
    <w:name w:val="p1"/>
    <w:basedOn w:val="Normal"/>
    <w:rsid w:val="00966E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de-DE"/>
      <w14:ligatures w14:val="none"/>
    </w:rPr>
  </w:style>
  <w:style w:type="character" w:customStyle="1" w:styleId="s1">
    <w:name w:val="s1"/>
    <w:basedOn w:val="DefaultParagraphFont"/>
    <w:rsid w:val="00966E72"/>
  </w:style>
  <w:style w:type="paragraph" w:styleId="Revision">
    <w:name w:val="Revision"/>
    <w:hidden/>
    <w:uiPriority w:val="99"/>
    <w:semiHidden/>
    <w:rsid w:val="00026A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4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4346EE-ACB7-4B9C-A068-9C8ADB26E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 T</dc:creator>
  <cp:keywords/>
  <dc:description/>
  <cp:lastModifiedBy>Tejaswani M T</cp:lastModifiedBy>
  <cp:revision>2</cp:revision>
  <dcterms:created xsi:type="dcterms:W3CDTF">2025-06-10T10:54:00Z</dcterms:created>
  <dcterms:modified xsi:type="dcterms:W3CDTF">2025-06-10T10:54:00Z</dcterms:modified>
</cp:coreProperties>
</file>